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428B4" w14:textId="77777777" w:rsidR="001C09B7" w:rsidRPr="008B7906" w:rsidRDefault="001C09B7" w:rsidP="001C09B7">
      <w:pPr>
        <w:jc w:val="center"/>
        <w:rPr>
          <w:rFonts w:ascii="Times New Roman" w:hAnsi="Times New Roman" w:cs="Times New Roman"/>
          <w:iCs/>
          <w:sz w:val="24"/>
        </w:rPr>
      </w:pPr>
      <w:r w:rsidRPr="008B7906">
        <w:rPr>
          <w:rFonts w:ascii="Times New Roman" w:hAnsi="Times New Roman" w:cs="Times New Roman"/>
          <w:b/>
          <w:iCs/>
          <w:sz w:val="24"/>
        </w:rPr>
        <w:t>Supplementary Material</w:t>
      </w:r>
    </w:p>
    <w:p w14:paraId="5E5AC4B5" w14:textId="77777777" w:rsidR="001C09B7" w:rsidRPr="008B7906" w:rsidRDefault="001C09B7" w:rsidP="001C09B7">
      <w:pPr>
        <w:autoSpaceDE w:val="0"/>
        <w:autoSpaceDN w:val="0"/>
        <w:adjustRightInd w:val="0"/>
        <w:rPr>
          <w:rFonts w:ascii="Times New Roman" w:hAnsi="Times New Roman" w:cs="Times New Roman"/>
          <w:sz w:val="24"/>
        </w:rPr>
      </w:pPr>
      <w:r w:rsidRPr="008B7906">
        <w:rPr>
          <w:rFonts w:ascii="Times New Roman" w:hAnsi="Times New Roman" w:cs="Times New Roman"/>
          <w:sz w:val="24"/>
        </w:rPr>
        <w:t>Table S1: Primers for RT-PCR.</w:t>
      </w:r>
    </w:p>
    <w:tbl>
      <w:tblPr>
        <w:tblW w:w="8195" w:type="dxa"/>
        <w:tblLook w:val="04A0" w:firstRow="1" w:lastRow="0" w:firstColumn="1" w:lastColumn="0" w:noHBand="0" w:noVBand="1"/>
      </w:tblPr>
      <w:tblGrid>
        <w:gridCol w:w="1165"/>
        <w:gridCol w:w="3790"/>
        <w:gridCol w:w="3351"/>
      </w:tblGrid>
      <w:tr w:rsidR="001C09B7" w:rsidRPr="008B7906" w14:paraId="5844C652" w14:textId="77777777" w:rsidTr="001C09B7">
        <w:trPr>
          <w:trHeight w:val="222"/>
        </w:trPr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C567CF6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Gene</w:t>
            </w:r>
          </w:p>
        </w:tc>
        <w:tc>
          <w:tcPr>
            <w:tcW w:w="3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04B2E0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Forward primer</w:t>
            </w:r>
          </w:p>
        </w:tc>
        <w:tc>
          <w:tcPr>
            <w:tcW w:w="34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84EF61F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Reverse primer</w:t>
            </w:r>
          </w:p>
        </w:tc>
      </w:tr>
      <w:tr w:rsidR="001C09B7" w:rsidRPr="008B7906" w14:paraId="26C286C0" w14:textId="77777777" w:rsidTr="001C09B7">
        <w:trPr>
          <w:trHeight w:val="200"/>
        </w:trPr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276E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α-tubulin</w:t>
            </w:r>
          </w:p>
        </w:tc>
        <w:tc>
          <w:tcPr>
            <w:tcW w:w="38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A9986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atttgatggggccctgaa</w:t>
            </w:r>
            <w:proofErr w:type="spellEnd"/>
          </w:p>
        </w:tc>
        <w:tc>
          <w:tcPr>
            <w:tcW w:w="34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9F77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ggcattggtgatctctgc</w:t>
            </w:r>
            <w:proofErr w:type="spellEnd"/>
          </w:p>
        </w:tc>
      </w:tr>
      <w:tr w:rsidR="001C09B7" w:rsidRPr="008B7906" w14:paraId="21A0DF3D" w14:textId="77777777" w:rsidTr="001C09B7">
        <w:trPr>
          <w:trHeight w:val="200"/>
        </w:trPr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84A85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PX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F90D5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atctgcatgcccgatatg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3FDEA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atcgtccccatttacac</w:t>
            </w:r>
            <w:proofErr w:type="spellEnd"/>
          </w:p>
        </w:tc>
      </w:tr>
      <w:tr w:rsidR="001C09B7" w:rsidRPr="008B7906" w14:paraId="7C49C225" w14:textId="77777777" w:rsidTr="001C09B7">
        <w:trPr>
          <w:trHeight w:val="200"/>
        </w:trPr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3A0E9EC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LC7A11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F3AD681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ctgcctgtggagtactgt</w:t>
            </w:r>
            <w:proofErr w:type="spellEnd"/>
          </w:p>
        </w:tc>
        <w:tc>
          <w:tcPr>
            <w:tcW w:w="34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F43EF8D" w14:textId="77777777" w:rsidR="001C09B7" w:rsidRPr="008B7906" w:rsidRDefault="001C09B7" w:rsidP="001C09B7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8B790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ttacgagcagttccaccca</w:t>
            </w:r>
            <w:proofErr w:type="spellEnd"/>
          </w:p>
        </w:tc>
      </w:tr>
    </w:tbl>
    <w:p w14:paraId="00257A84" w14:textId="77777777" w:rsidR="00E77FDC" w:rsidRPr="001C09B7" w:rsidRDefault="00E77FDC">
      <w:pPr>
        <w:rPr>
          <w:rFonts w:hint="eastAsia"/>
        </w:rPr>
      </w:pPr>
    </w:p>
    <w:sectPr w:rsidR="00E77FDC" w:rsidRPr="001C09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7FBC16" w14:textId="77777777" w:rsidR="00D07C1B" w:rsidRDefault="00D07C1B" w:rsidP="001C09B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EE6FDD7" w14:textId="77777777" w:rsidR="00D07C1B" w:rsidRDefault="00D07C1B" w:rsidP="001C09B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1F4551" w14:textId="77777777" w:rsidR="00D07C1B" w:rsidRDefault="00D07C1B" w:rsidP="001C09B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F5E5193" w14:textId="77777777" w:rsidR="00D07C1B" w:rsidRDefault="00D07C1B" w:rsidP="001C09B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471"/>
    <w:rsid w:val="0018479F"/>
    <w:rsid w:val="00192F35"/>
    <w:rsid w:val="001C09B7"/>
    <w:rsid w:val="008B7906"/>
    <w:rsid w:val="00C42469"/>
    <w:rsid w:val="00D07C1B"/>
    <w:rsid w:val="00D87481"/>
    <w:rsid w:val="00D91471"/>
    <w:rsid w:val="00E77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871429"/>
  <w15:chartTrackingRefBased/>
  <w15:docId w15:val="{25E6A04B-D5F9-4B28-800B-9762756A5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9B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9147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914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9147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9147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9147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9147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9147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9147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9147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9147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914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914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9147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9147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9147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914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914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914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9147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914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9147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914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914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914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914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9147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914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9147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9147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09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C09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09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C09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221</Characters>
  <Application>Microsoft Office Word</Application>
  <DocSecurity>0</DocSecurity>
  <Lines>14</Lines>
  <Paragraphs>15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威 金</dc:creator>
  <cp:keywords/>
  <dc:description/>
  <cp:lastModifiedBy>彬威 金</cp:lastModifiedBy>
  <cp:revision>3</cp:revision>
  <dcterms:created xsi:type="dcterms:W3CDTF">2025-12-01T17:59:00Z</dcterms:created>
  <dcterms:modified xsi:type="dcterms:W3CDTF">2025-12-16T13:59:00Z</dcterms:modified>
</cp:coreProperties>
</file>